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C60B8" w14:textId="43DF05CC" w:rsidR="002A634A" w:rsidRPr="00F629FE" w:rsidRDefault="002A634A" w:rsidP="002A634A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r w:rsidRPr="00F629FE">
        <w:rPr>
          <w:rFonts w:ascii="Times New Roman" w:hAnsi="Times New Roman" w:cs="Times New Roman"/>
          <w:sz w:val="24"/>
          <w:szCs w:val="24"/>
        </w:rPr>
        <w:t xml:space="preserve">Table S5. Deterioration values and rates of dose metrics between nominal and the worst-case perturbed plans under </w:t>
      </w:r>
      <w:r w:rsidR="008D040C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/</w:t>
      </w:r>
      <w:r w:rsidR="008D040C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629FE">
        <w:rPr>
          <w:rFonts w:ascii="Times New Roman" w:hAnsi="Times New Roman" w:cs="Times New Roman"/>
          <w:sz w:val="24"/>
          <w:szCs w:val="24"/>
        </w:rPr>
        <w:t xml:space="preserve"> mm setup error </w:t>
      </w:r>
    </w:p>
    <w:p w14:paraId="46355814" w14:textId="77429DA8" w:rsidR="000127C4" w:rsidRPr="002A634A" w:rsidRDefault="008D04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8333" w:dyaOrig="7301" w14:anchorId="74F8AA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56.25pt;height:261.75pt" o:ole="">
            <v:imagedata r:id="rId6" o:title=""/>
          </v:shape>
          <o:OLEObject Type="Embed" ProgID="Excel.Sheet.12" ShapeID="_x0000_i1026" DrawAspect="Content" ObjectID="_1729257133" r:id="rId7"/>
        </w:object>
      </w:r>
    </w:p>
    <w:sectPr w:rsidR="000127C4" w:rsidRPr="002A634A" w:rsidSect="003C150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2C816" w14:textId="77777777" w:rsidR="009F75F4" w:rsidRDefault="009F75F4" w:rsidP="009F75F4">
      <w:r>
        <w:separator/>
      </w:r>
    </w:p>
  </w:endnote>
  <w:endnote w:type="continuationSeparator" w:id="0">
    <w:p w14:paraId="206A217B" w14:textId="77777777" w:rsidR="009F75F4" w:rsidRDefault="009F75F4" w:rsidP="009F7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37B5E" w14:textId="77777777" w:rsidR="009F75F4" w:rsidRDefault="009F75F4" w:rsidP="009F75F4">
      <w:r>
        <w:separator/>
      </w:r>
    </w:p>
  </w:footnote>
  <w:footnote w:type="continuationSeparator" w:id="0">
    <w:p w14:paraId="1AAA091B" w14:textId="77777777" w:rsidR="009F75F4" w:rsidRDefault="009F75F4" w:rsidP="009F7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2"/>
    <w:rsid w:val="0000185F"/>
    <w:rsid w:val="000127C4"/>
    <w:rsid w:val="000E67E3"/>
    <w:rsid w:val="000F42DE"/>
    <w:rsid w:val="0028377C"/>
    <w:rsid w:val="002A634A"/>
    <w:rsid w:val="003C1502"/>
    <w:rsid w:val="00437B84"/>
    <w:rsid w:val="00492503"/>
    <w:rsid w:val="00580903"/>
    <w:rsid w:val="006F71C2"/>
    <w:rsid w:val="00721846"/>
    <w:rsid w:val="00731E89"/>
    <w:rsid w:val="008A2B00"/>
    <w:rsid w:val="008B4BBE"/>
    <w:rsid w:val="008D040C"/>
    <w:rsid w:val="009B2D35"/>
    <w:rsid w:val="009F75F4"/>
    <w:rsid w:val="00A319F9"/>
    <w:rsid w:val="00A338B5"/>
    <w:rsid w:val="00C17D70"/>
    <w:rsid w:val="00EC0D9E"/>
    <w:rsid w:val="00EE26EA"/>
    <w:rsid w:val="00F32927"/>
    <w:rsid w:val="00F629FE"/>
    <w:rsid w:val="00FE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BA669F"/>
  <w15:chartTrackingRefBased/>
  <w15:docId w15:val="{E9427416-4506-41C8-A95A-C25F8852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5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75F4"/>
  </w:style>
  <w:style w:type="paragraph" w:styleId="a5">
    <w:name w:val="footer"/>
    <w:basedOn w:val="a"/>
    <w:link w:val="a6"/>
    <w:uiPriority w:val="99"/>
    <w:unhideWhenUsed/>
    <w:rsid w:val="009F75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7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達也</dc:creator>
  <cp:keywords/>
  <dc:description/>
  <cp:lastModifiedBy>井上 達也</cp:lastModifiedBy>
  <cp:revision>21</cp:revision>
  <dcterms:created xsi:type="dcterms:W3CDTF">2022-07-02T08:43:00Z</dcterms:created>
  <dcterms:modified xsi:type="dcterms:W3CDTF">2022-11-06T07:18:00Z</dcterms:modified>
</cp:coreProperties>
</file>